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A06F9" w14:textId="3E9C31A6" w:rsidR="00760FC5" w:rsidRPr="00760FC5" w:rsidRDefault="002E3DA3" w:rsidP="00760FC5">
      <w:pPr>
        <w:pStyle w:val="NoteLevel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1</w:t>
      </w:r>
      <w:bookmarkStart w:id="0" w:name="_GoBack"/>
      <w:bookmarkEnd w:id="0"/>
      <w:r w:rsidR="00760FC5" w:rsidRPr="00760FC5">
        <w:rPr>
          <w:rFonts w:ascii="Times New Roman" w:hAnsi="Times New Roman" w:cs="Times New Roman"/>
          <w:b/>
        </w:rPr>
        <w:t>. Ventral modularity of raker number QTL</w:t>
      </w:r>
    </w:p>
    <w:p w14:paraId="53CA7990" w14:textId="77777777" w:rsidR="00760FC5" w:rsidRPr="00760FC5" w:rsidRDefault="00760FC5" w:rsidP="00760FC5">
      <w:pPr>
        <w:pStyle w:val="NoteLevel1"/>
        <w:rPr>
          <w:rFonts w:ascii="Times New Roman" w:hAnsi="Times New Roman" w:cs="Times New Roman"/>
        </w:rPr>
      </w:pPr>
    </w:p>
    <w:tbl>
      <w:tblPr>
        <w:tblW w:w="6820" w:type="dxa"/>
        <w:tblInd w:w="93" w:type="dxa"/>
        <w:tblLook w:val="04A0" w:firstRow="1" w:lastRow="0" w:firstColumn="1" w:lastColumn="0" w:noHBand="0" w:noVBand="1"/>
      </w:tblPr>
      <w:tblGrid>
        <w:gridCol w:w="1802"/>
        <w:gridCol w:w="1590"/>
        <w:gridCol w:w="1767"/>
        <w:gridCol w:w="1661"/>
      </w:tblGrid>
      <w:tr w:rsidR="00760FC5" w:rsidRPr="00760FC5" w14:paraId="702C6531" w14:textId="77777777" w:rsidTr="00B4586F">
        <w:trPr>
          <w:trHeight w:val="30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673F0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os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83DF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D902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ntral LOD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D0C8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rsal LOD</w:t>
            </w:r>
          </w:p>
        </w:tc>
      </w:tr>
      <w:tr w:rsidR="00760FC5" w:rsidRPr="00760FC5" w14:paraId="235ADB82" w14:textId="77777777" w:rsidTr="00B4586F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EF26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PAXB x LIT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89CE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6732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CE51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760FC5" w:rsidRPr="00760FC5" w14:paraId="3209846E" w14:textId="77777777" w:rsidTr="00B4586F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DB26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FTC x LIT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213C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F24F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8FC0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760FC5" w:rsidRPr="00760FC5" w14:paraId="3E02297B" w14:textId="77777777" w:rsidTr="00B4586F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4F9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BEPA x LIT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F31A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DA3A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BC3C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760FC5" w:rsidRPr="00760FC5" w14:paraId="70BE535E" w14:textId="77777777" w:rsidTr="00B4586F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BCC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PAXB x LIT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2253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B5AD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7A80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760FC5" w:rsidRPr="00760FC5" w14:paraId="3C357D74" w14:textId="77777777" w:rsidTr="00B4586F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94E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FTC x LIT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3E6C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B451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3D4C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760FC5" w:rsidRPr="00760FC5" w14:paraId="79D75D9D" w14:textId="77777777" w:rsidTr="00B4586F">
        <w:trPr>
          <w:trHeight w:val="300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93BE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BEPA x LIT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E099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F4219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7DF2" w14:textId="77777777" w:rsidR="00760FC5" w:rsidRPr="00760FC5" w:rsidRDefault="00760FC5" w:rsidP="00B4586F">
            <w:pPr>
              <w:pStyle w:val="NoteLevel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0FC5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</w:tbl>
    <w:p w14:paraId="562F52C9" w14:textId="77777777" w:rsidR="00760FC5" w:rsidRPr="00760FC5" w:rsidRDefault="00760FC5" w:rsidP="00760FC5">
      <w:pPr>
        <w:pStyle w:val="NoteLevel1"/>
        <w:rPr>
          <w:rFonts w:ascii="Times New Roman" w:hAnsi="Times New Roman" w:cs="Times New Roman"/>
        </w:rPr>
      </w:pPr>
    </w:p>
    <w:p w14:paraId="7087C182" w14:textId="77777777" w:rsidR="00760FC5" w:rsidRPr="00760FC5" w:rsidRDefault="00760FC5" w:rsidP="00760FC5">
      <w:pPr>
        <w:pStyle w:val="NoteLevel1"/>
        <w:rPr>
          <w:rFonts w:ascii="Times New Roman" w:hAnsi="Times New Roman" w:cs="Times New Roman"/>
        </w:rPr>
      </w:pPr>
      <w:r w:rsidRPr="00760FC5">
        <w:rPr>
          <w:rFonts w:ascii="Times New Roman" w:hAnsi="Times New Roman" w:cs="Times New Roman"/>
        </w:rPr>
        <w:t xml:space="preserve">LOD scores (logarithm of the odds) for ventral (average rows 1-3) and dorsal (average rows 1-3) raker domains in three adult marine x freshwater F2 crosses. </w:t>
      </w:r>
    </w:p>
    <w:p w14:paraId="231785EC" w14:textId="77777777" w:rsidR="00317020" w:rsidRPr="00760FC5" w:rsidRDefault="00317020">
      <w:pPr>
        <w:rPr>
          <w:rFonts w:ascii="Times New Roman" w:hAnsi="Times New Roman" w:cs="Times New Roman"/>
        </w:rPr>
      </w:pPr>
    </w:p>
    <w:sectPr w:rsidR="00317020" w:rsidRPr="00760FC5" w:rsidSect="00317020">
      <w:headerReference w:type="firs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3422FC" w14:textId="77777777" w:rsidR="00000000" w:rsidRDefault="002E3DA3">
      <w:r>
        <w:separator/>
      </w:r>
    </w:p>
  </w:endnote>
  <w:endnote w:type="continuationSeparator" w:id="0">
    <w:p w14:paraId="56492623" w14:textId="77777777" w:rsidR="00000000" w:rsidRDefault="002E3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EE1AC9" w14:textId="77777777" w:rsidR="00000000" w:rsidRDefault="002E3DA3">
      <w:r>
        <w:separator/>
      </w:r>
    </w:p>
  </w:footnote>
  <w:footnote w:type="continuationSeparator" w:id="0">
    <w:p w14:paraId="0A6553DB" w14:textId="77777777" w:rsidR="00000000" w:rsidRDefault="002E3DA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798593" w14:textId="77777777" w:rsidR="00AE3204" w:rsidRDefault="002E3DA3">
    <w:pPr>
      <w:pStyle w:val="Header"/>
    </w:pPr>
    <w:bookmarkStart w:id="1" w:name="_WNSectionTitle_5"/>
    <w:bookmarkStart w:id="2" w:name="_WNTabType_4"/>
  </w:p>
  <w:bookmarkEnd w:id="1"/>
  <w:bookmarkEnd w:id="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B6847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C5"/>
    <w:rsid w:val="0016148E"/>
    <w:rsid w:val="002461AB"/>
    <w:rsid w:val="002E3DA3"/>
    <w:rsid w:val="00317020"/>
    <w:rsid w:val="004525A6"/>
    <w:rsid w:val="00707571"/>
    <w:rsid w:val="00760FC5"/>
    <w:rsid w:val="00BB2610"/>
    <w:rsid w:val="00DD6C67"/>
    <w:rsid w:val="00F532E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E4C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A6"/>
    <w:rPr>
      <w:rFonts w:ascii="Lucida Grande" w:hAnsi="Lucida Grande" w:cs="Lucida Grande"/>
      <w:sz w:val="18"/>
      <w:szCs w:val="18"/>
    </w:rPr>
  </w:style>
  <w:style w:type="paragraph" w:styleId="NoteLevel1">
    <w:name w:val="Note Level 1"/>
    <w:basedOn w:val="Normal"/>
    <w:uiPriority w:val="99"/>
    <w:unhideWhenUsed/>
    <w:rsid w:val="00760FC5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unhideWhenUsed/>
    <w:rsid w:val="00760FC5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760FC5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760FC5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760FC5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760FC5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760FC5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760FC5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760FC5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760F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F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A6"/>
    <w:rPr>
      <w:rFonts w:ascii="Lucida Grande" w:hAnsi="Lucida Grande" w:cs="Lucida Grande"/>
      <w:sz w:val="18"/>
      <w:szCs w:val="18"/>
    </w:rPr>
  </w:style>
  <w:style w:type="paragraph" w:styleId="NoteLevel1">
    <w:name w:val="Note Level 1"/>
    <w:basedOn w:val="Normal"/>
    <w:uiPriority w:val="99"/>
    <w:unhideWhenUsed/>
    <w:rsid w:val="00760FC5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unhideWhenUsed/>
    <w:rsid w:val="00760FC5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760FC5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760FC5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760FC5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760FC5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760FC5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760FC5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760FC5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760F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>UC-Berkeley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2</cp:revision>
  <dcterms:created xsi:type="dcterms:W3CDTF">2014-04-17T14:49:00Z</dcterms:created>
  <dcterms:modified xsi:type="dcterms:W3CDTF">2014-04-17T14:49:00Z</dcterms:modified>
</cp:coreProperties>
</file>